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2BD" w:rsidRPr="00601859" w:rsidRDefault="009802BD" w:rsidP="009802B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601859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46369E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4636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46369E">
        <w:rPr>
          <w:rFonts w:ascii="Times New Roman" w:hAnsi="Times New Roman" w:cs="Times New Roman"/>
          <w:b/>
          <w:bCs/>
          <w:sz w:val="24"/>
          <w:szCs w:val="24"/>
        </w:rPr>
        <w:t>List of antibodies for immunochemistry.</w:t>
      </w:r>
      <w:proofErr w:type="gramEnd"/>
    </w:p>
    <w:p w:rsidR="009802BD" w:rsidRPr="00601859" w:rsidRDefault="009802BD" w:rsidP="009802B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der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Stem Cell Technology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/>
                <w:sz w:val="24"/>
                <w:szCs w:val="24"/>
                <w:rtl/>
                <w:cs/>
              </w:rPr>
            </w:pPr>
            <w:proofErr w:type="spellStart"/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Musashi</w:t>
            </w:r>
            <w:proofErr w:type="spellEnd"/>
            <w:r w:rsidRPr="0060185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/>
                <w:sz w:val="24"/>
                <w:szCs w:val="24"/>
              </w:rPr>
            </w:pPr>
            <w:r w:rsidRPr="00601859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Covance, Atlanta, GA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Calibri" w:hAnsi="Calibri" w:cs="Calibri"/>
                <w:sz w:val="24"/>
                <w:szCs w:val="24"/>
              </w:rPr>
              <w:t>β</w:t>
            </w: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-III tubulin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Tyrosine Hydroxylase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 xml:space="preserve">Map-2 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 xml:space="preserve">Double </w:t>
            </w:r>
            <w:proofErr w:type="spellStart"/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cortin</w:t>
            </w:r>
            <w:proofErr w:type="spellEnd"/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mEM48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3081" w:type="dxa"/>
          </w:tcPr>
          <w:p w:rsidR="009802BD" w:rsidRPr="00601859" w:rsidRDefault="0046369E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ft from Dr. XJ Li</w:t>
            </w:r>
            <w:bookmarkStart w:id="0" w:name="_GoBack"/>
            <w:bookmarkEnd w:id="0"/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601859">
              <w:rPr>
                <w:rFonts w:ascii="Times New Roman" w:hAnsi="Times New Roman" w:cs="Times New Roman"/>
                <w:sz w:val="24"/>
                <w:szCs w:val="24"/>
              </w:rPr>
              <w:t xml:space="preserve"> Flour 488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Life Technology</w:t>
            </w:r>
          </w:p>
        </w:tc>
      </w:tr>
      <w:tr w:rsidR="009802BD" w:rsidRPr="00601859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601859">
              <w:rPr>
                <w:rFonts w:ascii="Times New Roman" w:hAnsi="Times New Roman" w:cs="Times New Roman"/>
                <w:sz w:val="24"/>
                <w:szCs w:val="24"/>
              </w:rPr>
              <w:t xml:space="preserve"> Flour 594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Life Technology</w:t>
            </w:r>
          </w:p>
        </w:tc>
      </w:tr>
      <w:tr w:rsidR="009802BD" w:rsidRPr="002627AA" w:rsidTr="007B4342">
        <w:tc>
          <w:tcPr>
            <w:tcW w:w="3080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Cy-5</w:t>
            </w:r>
          </w:p>
        </w:tc>
        <w:tc>
          <w:tcPr>
            <w:tcW w:w="3081" w:type="dxa"/>
          </w:tcPr>
          <w:p w:rsidR="009802BD" w:rsidRPr="00601859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1:750</w:t>
            </w:r>
          </w:p>
        </w:tc>
        <w:tc>
          <w:tcPr>
            <w:tcW w:w="3081" w:type="dxa"/>
          </w:tcPr>
          <w:p w:rsidR="009802BD" w:rsidRDefault="009802BD" w:rsidP="007B4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859">
              <w:rPr>
                <w:rFonts w:ascii="Times New Roman" w:hAnsi="Times New Roman" w:cs="Times New Roman"/>
                <w:sz w:val="24"/>
                <w:szCs w:val="24"/>
              </w:rPr>
              <w:t>Life Technology</w:t>
            </w:r>
          </w:p>
        </w:tc>
      </w:tr>
    </w:tbl>
    <w:p w:rsidR="009802BD" w:rsidRPr="00D37A98" w:rsidRDefault="009802BD" w:rsidP="009802B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4C41" w:rsidRDefault="009A4C41"/>
    <w:sectPr w:rsidR="009A4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2BD"/>
    <w:rsid w:val="00154097"/>
    <w:rsid w:val="00361B9B"/>
    <w:rsid w:val="0046369E"/>
    <w:rsid w:val="009802BD"/>
    <w:rsid w:val="009A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2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2BD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2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2BD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, Anthony</dc:creator>
  <cp:lastModifiedBy>Chan, Anthony</cp:lastModifiedBy>
  <cp:revision>3</cp:revision>
  <dcterms:created xsi:type="dcterms:W3CDTF">2016-09-01T12:26:00Z</dcterms:created>
  <dcterms:modified xsi:type="dcterms:W3CDTF">2016-09-01T20:47:00Z</dcterms:modified>
</cp:coreProperties>
</file>